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CB5" w:rsidRPr="005B6A93" w:rsidRDefault="009B6CB5" w:rsidP="009B6CB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B6A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52F1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able: Crude odds ratios (95% confidence intervals) for the association between students’ characteristics and perceptions and their view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he role of medical students during the COVID-19 pandemic</w:t>
      </w:r>
    </w:p>
    <w:tbl>
      <w:tblPr>
        <w:tblStyle w:val="PlainTable2"/>
        <w:tblW w:w="5000" w:type="pct"/>
        <w:tblLook w:val="04A0"/>
      </w:tblPr>
      <w:tblGrid>
        <w:gridCol w:w="1121"/>
        <w:gridCol w:w="2747"/>
        <w:gridCol w:w="908"/>
        <w:gridCol w:w="1336"/>
        <w:gridCol w:w="1566"/>
        <w:gridCol w:w="1564"/>
      </w:tblGrid>
      <w:tr w:rsidR="009B6CB5" w:rsidRPr="005B6A93" w:rsidTr="0088710F">
        <w:trPr>
          <w:cnfStyle w:val="100000000000"/>
          <w:cantSplit/>
          <w:trHeight w:val="526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No students should participate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tudents in internships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hould participate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All students should participate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07" w:type="pct"/>
          </w:tcPr>
          <w:p w:rsidR="009B6CB5" w:rsidRPr="005B6A93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Ye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medical school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irst/second (Basic sciences)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Third/fourth (Clinical sciences)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 (0.66 - 0.80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 (0.53 - 0.70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ifth/sixth (Internship)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 (0.56 - 0.68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 (0.10 - 0.17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07" w:type="pct"/>
          </w:tcPr>
          <w:p w:rsidR="009B6CB5" w:rsidRPr="005B6A93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 (1.22 - 1.46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2 (1.43 - 1.85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607" w:type="pct"/>
          </w:tcPr>
          <w:p w:rsidR="009B6CB5" w:rsidRPr="005B6A93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Personal/family/friend diagnosis of COVID-19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0.88 (0.75 - 1.04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0.79 (0.62 - 1.01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07" w:type="pct"/>
          </w:tcPr>
          <w:p w:rsidR="009B6CB5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iefs in support of the participation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f medical students in COVID-19 pandemic healthcare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0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 is the duty of the medical student to put himself or herself at the service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the population in the pandemic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07 (4.59 - 5.59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.66 (36.79 - 54.21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willing to take risks by participating in practice in the context of the pandemic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8 (4.08 - 4.9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.56 (13.34 - 18.16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. I am able to participate in the care of patients who seek health care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9 (2.26 - 2.74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70 (4.12 - 5.35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2. I will be a better health professional for having experienced the pandemic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9 (1.93 - 2.28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1 (2.98 - 3.89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communicate a diagnosis of COVID-19 infection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7 (1.62 - 1.93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6 (2.79 - 3.58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upervision I receive in my practice fields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good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6 (1.53 - 1.81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2 (2.22 - 2.85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5. I have access to psychological support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 (1.43 - 1.70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7 (2.18 - 2.80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. I know how to use personal protection equipment (PFE)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5 (1.49 - 1.8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9 (1.85 - 2.58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therapeutic measure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7 (1.43 - 1.7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6 (1.81 - 2.34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3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preventive measure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2 (1.81 - 2.7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2 (1.47 - 2.77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prepared to identify a patient with suspected infection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1 (1.29 - 1.53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8 (1.48 - 1.91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academic activities must be fully resumed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 (1.05 - 1.24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3 (1.43 - 1.85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6. I am proud of the way my institution responded to social and health demands in the face of the pandemic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5 (1.24 - 1.47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 (1.41 - 1.80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. I can identify signs of severity in a patient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5 (1.14 - 1.37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5 (1.34 - 1.79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16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would prefer to delay my training to fully replace academic activities than to participate in distance learning activitie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6 - 1.0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5 (1.10 - 1.42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center"/>
          </w:tcPr>
          <w:p w:rsidR="009B6CB5" w:rsidRPr="005B6A93" w:rsidRDefault="009B6CB5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only practical academic activities must be resumed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6 - 1.14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 (1.01 - 1.30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607" w:type="pct"/>
          </w:tcPr>
          <w:p w:rsidR="009B6CB5" w:rsidRPr="005B6A93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Beliefs not/poorly related with the participation of medical students in COVID-19 pandemic healthcare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9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study my medical course content through distance learning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4 (0.96 - 1.13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1 (0.90 - 1.14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607" w:type="pct"/>
          </w:tcPr>
          <w:p w:rsidR="009B6CB5" w:rsidRDefault="009B6CB5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3" w:type="pct"/>
            <w:gridSpan w:val="5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iefs against the participation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f medical students in COVID-19 pandemic healthcare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5. Distance learning must b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lemented during the suspension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academic activitie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0.93 (0.86 - 1.02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 (0.78 - 1.00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0. I prefer to study theoretical content using distance learning method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0.98 (0.90 - 1.07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 (0.75 - 0.96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1. I feel insecure regarding the future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 (0.67 - 0.80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 (0.54 - 0.70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1. My emotional state during the pandemic affects my learning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 (0.59 - 0.70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 (0.54 - 0.69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ole of medical students during the pandemic is irrelevant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 (0.20 - 0.30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 (0.37 - 0.60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12. I am afraid of contaminating myself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 (0.47 - 0.56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 (0.31 - 0.40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3. I feel stressed in the hospital at the moment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 (0.37 - 0.44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 (0.21 - 0.29)</w:t>
            </w:r>
          </w:p>
        </w:tc>
      </w:tr>
      <w:tr w:rsidR="009B6CB5" w:rsidRPr="005B6A93" w:rsidTr="0088710F">
        <w:trPr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3. Medical schools must suspend their academic activities during th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 to fourth year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 (0.63 - 0.78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 (0.19 - 0.26)</w:t>
            </w:r>
          </w:p>
        </w:tc>
      </w:tr>
      <w:tr w:rsidR="009B6CB5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2093" w:type="pct"/>
            <w:gridSpan w:val="2"/>
            <w:vAlign w:val="bottom"/>
          </w:tcPr>
          <w:p w:rsidR="009B6CB5" w:rsidRPr="005B6A93" w:rsidRDefault="009B6CB5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schools must suspend their academic activities during internships</w:t>
            </w:r>
          </w:p>
        </w:tc>
        <w:tc>
          <w:tcPr>
            <w:tcW w:w="491" w:type="pct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847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15 - 0.18)</w:t>
            </w:r>
          </w:p>
        </w:tc>
        <w:tc>
          <w:tcPr>
            <w:tcW w:w="846" w:type="pct"/>
            <w:vAlign w:val="center"/>
          </w:tcPr>
          <w:p w:rsidR="009B6CB5" w:rsidRPr="005B6A93" w:rsidRDefault="009B6CB5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 (0.19 - 0.26)</w:t>
            </w:r>
          </w:p>
        </w:tc>
      </w:tr>
    </w:tbl>
    <w:p w:rsidR="009B6CB5" w:rsidRPr="005B6A93" w:rsidRDefault="009B6CB5" w:rsidP="009B6CB5">
      <w:pPr>
        <w:spacing w:after="200" w:line="360" w:lineRule="auto"/>
        <w:jc w:val="both"/>
        <w:rPr>
          <w:rFonts w:cstheme="minorHAnsi"/>
        </w:rPr>
      </w:pPr>
    </w:p>
    <w:sectPr w:rsidR="009B6CB5" w:rsidRPr="005B6A9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B6CB5"/>
    <w:rsid w:val="0001133E"/>
    <w:rsid w:val="00175A02"/>
    <w:rsid w:val="00381318"/>
    <w:rsid w:val="00527119"/>
    <w:rsid w:val="005A0E63"/>
    <w:rsid w:val="00665E0E"/>
    <w:rsid w:val="00710D10"/>
    <w:rsid w:val="008E0C78"/>
    <w:rsid w:val="00952F1B"/>
    <w:rsid w:val="009B6CB5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CB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B6CB5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1-03-09T04:27:00Z</dcterms:created>
  <dcterms:modified xsi:type="dcterms:W3CDTF">2021-03-09T04:27:00Z</dcterms:modified>
</cp:coreProperties>
</file>